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3F4A5" w14:textId="77777777" w:rsidR="007369B4" w:rsidRPr="00A17183" w:rsidRDefault="007369B4" w:rsidP="007369B4">
      <w:pPr>
        <w:spacing w:line="360" w:lineRule="auto"/>
        <w:jc w:val="center"/>
        <w:rPr>
          <w:rFonts w:ascii="Times New Roman" w:hAnsi="Times New Roman" w:cs="Times New Roman"/>
          <w:sz w:val="36"/>
          <w:szCs w:val="40"/>
        </w:rPr>
      </w:pPr>
      <w:r w:rsidRPr="00A17183">
        <w:rPr>
          <w:rFonts w:ascii="Times New Roman" w:hAnsi="Times New Roman" w:cs="Times New Roman"/>
          <w:sz w:val="36"/>
          <w:szCs w:val="40"/>
        </w:rPr>
        <w:t>Substantia nigra echogenicity is associated with serum ferritin, gender and iron-related genes in Parkinson's disease</w:t>
      </w:r>
    </w:p>
    <w:p w14:paraId="0DDD4F76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>Kai Li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†</w:t>
      </w:r>
      <w:r w:rsidRPr="00A17183">
        <w:rPr>
          <w:rFonts w:ascii="Times New Roman" w:hAnsi="Times New Roman" w:cs="Times New Roman"/>
          <w:sz w:val="24"/>
          <w:szCs w:val="28"/>
        </w:rPr>
        <w:t xml:space="preserve"> Yi-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Lu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Ge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†</w:t>
      </w:r>
      <w:r w:rsidRPr="00A17183">
        <w:rPr>
          <w:rFonts w:ascii="Times New Roman" w:hAnsi="Times New Roman" w:cs="Times New Roman"/>
          <w:sz w:val="24"/>
          <w:szCs w:val="28"/>
        </w:rPr>
        <w:t xml:space="preserve"> Chen-Chen Gu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Ji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>-Ru Zh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Hong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Ji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>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Jiao Li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Xiao-Yu Che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Ya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>-Ping Y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Fen Wang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A17183">
        <w:rPr>
          <w:rFonts w:ascii="Times New Roman" w:hAnsi="Times New Roman" w:cs="Times New Roman"/>
          <w:sz w:val="24"/>
          <w:szCs w:val="28"/>
        </w:rPr>
        <w:t xml:space="preserve"> Ying-Chun Zh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A17183">
        <w:rPr>
          <w:rFonts w:ascii="Times New Roman" w:hAnsi="Times New Roman" w:cs="Times New Roman"/>
          <w:sz w:val="24"/>
          <w:szCs w:val="28"/>
        </w:rPr>
        <w:t xml:space="preserve"> Jing Chen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Cheng-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Jie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Mao, MD, PhD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and Chun-Feng Liu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,2*</w:t>
      </w:r>
    </w:p>
    <w:p w14:paraId="7E3E1C88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  <w:vertAlign w:val="superscript"/>
        </w:rPr>
      </w:pPr>
    </w:p>
    <w:p w14:paraId="2FD9963A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Hlk22238452"/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>Department of Neurology, the Second Affiliated Hospital of Soochow University, Suzhou, Jiangsu, China</w:t>
      </w:r>
    </w:p>
    <w:p w14:paraId="4964FC9F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A17183">
        <w:rPr>
          <w:rFonts w:ascii="Times New Roman" w:hAnsi="Times New Roman" w:cs="Times New Roman"/>
          <w:sz w:val="24"/>
          <w:szCs w:val="28"/>
        </w:rPr>
        <w:t>Institute of Neuroscience, Soochow University, Suzhou, Jiangsu, China</w:t>
      </w:r>
    </w:p>
    <w:p w14:paraId="423C3987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A17183">
        <w:rPr>
          <w:rFonts w:ascii="Times New Roman" w:hAnsi="Times New Roman" w:cs="Times New Roman"/>
          <w:sz w:val="24"/>
          <w:szCs w:val="28"/>
        </w:rPr>
        <w:t>Department of Ultrasound, the Second Affiliated Hospital of Soochow University, Suzhou, Jiangsu, China</w:t>
      </w:r>
    </w:p>
    <w:bookmarkEnd w:id="0"/>
    <w:p w14:paraId="1B77BAC0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B440EE5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 w:rsidRPr="00A17183">
        <w:rPr>
          <w:rFonts w:ascii="Times New Roman" w:hAnsi="Times New Roman" w:cs="Times New Roman"/>
          <w:sz w:val="24"/>
          <w:szCs w:val="28"/>
        </w:rPr>
        <w:t>Kai Li and Yi-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Lun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Ge contributed equally to this work.</w:t>
      </w:r>
    </w:p>
    <w:p w14:paraId="5CFC5B67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84B740E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>*</w:t>
      </w:r>
      <w:r w:rsidRPr="00A17183">
        <w:rPr>
          <w:rFonts w:ascii="Times New Roman" w:hAnsi="Times New Roman" w:cs="Times New Roman"/>
          <w:b/>
          <w:bCs/>
          <w:sz w:val="24"/>
          <w:szCs w:val="28"/>
        </w:rPr>
        <w:t>Correspondence Author:</w:t>
      </w:r>
      <w:r w:rsidRPr="00A17183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1B01DAB" w14:textId="77777777" w:rsidR="007369B4" w:rsidRPr="007369B4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369B4">
        <w:rPr>
          <w:rFonts w:ascii="Times New Roman" w:hAnsi="Times New Roman" w:cs="Times New Roman"/>
          <w:sz w:val="24"/>
          <w:szCs w:val="28"/>
        </w:rPr>
        <w:lastRenderedPageBreak/>
        <w:t>Dr. Chun-Feng Liu, MD, PhD</w:t>
      </w:r>
    </w:p>
    <w:p w14:paraId="3C6F0821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 xml:space="preserve">Department of Neurology, the Second Affiliated Hospital of Soochow University, No.1055 </w:t>
      </w:r>
      <w:proofErr w:type="spellStart"/>
      <w:r w:rsidRPr="00A17183">
        <w:rPr>
          <w:rFonts w:ascii="Times New Roman" w:hAnsi="Times New Roman" w:cs="Times New Roman"/>
          <w:sz w:val="24"/>
          <w:szCs w:val="28"/>
        </w:rPr>
        <w:t>Sanxiang</w:t>
      </w:r>
      <w:proofErr w:type="spellEnd"/>
      <w:r w:rsidRPr="00A17183">
        <w:rPr>
          <w:rFonts w:ascii="Times New Roman" w:hAnsi="Times New Roman" w:cs="Times New Roman"/>
          <w:sz w:val="24"/>
          <w:szCs w:val="28"/>
        </w:rPr>
        <w:t xml:space="preserve"> Road, Suzhou, Jiangsu, 215004, P. R. China</w:t>
      </w:r>
    </w:p>
    <w:p w14:paraId="0A97C01E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  <w:lang w:val="de-DE"/>
        </w:rPr>
      </w:pPr>
      <w:r w:rsidRPr="00A17183">
        <w:rPr>
          <w:rFonts w:ascii="Times New Roman" w:hAnsi="Times New Roman" w:cs="Times New Roman"/>
          <w:sz w:val="24"/>
          <w:szCs w:val="28"/>
          <w:lang w:val="de-DE"/>
        </w:rPr>
        <w:t>Tel.: (86)512-6778-3307</w:t>
      </w:r>
    </w:p>
    <w:p w14:paraId="7AB2087A" w14:textId="77777777" w:rsidR="007369B4" w:rsidRPr="00A17183" w:rsidRDefault="007369B4" w:rsidP="007369B4">
      <w:pPr>
        <w:spacing w:line="360" w:lineRule="auto"/>
        <w:rPr>
          <w:rFonts w:ascii="Times New Roman" w:hAnsi="Times New Roman" w:cs="Times New Roman"/>
          <w:sz w:val="24"/>
          <w:szCs w:val="28"/>
          <w:lang w:val="de-DE"/>
        </w:rPr>
      </w:pPr>
      <w:r w:rsidRPr="00A17183">
        <w:rPr>
          <w:rFonts w:ascii="Times New Roman" w:hAnsi="Times New Roman" w:cs="Times New Roman"/>
          <w:sz w:val="24"/>
          <w:szCs w:val="28"/>
          <w:lang w:val="de-DE"/>
        </w:rPr>
        <w:t>E-mail: liuchunfeng@suda.edu.cn</w:t>
      </w:r>
    </w:p>
    <w:p w14:paraId="1AFC1866" w14:textId="77777777" w:rsidR="007369B4" w:rsidRPr="00A17183" w:rsidRDefault="007369B4" w:rsidP="007369B4">
      <w:pPr>
        <w:spacing w:line="360" w:lineRule="auto"/>
        <w:rPr>
          <w:lang w:val="de-DE"/>
        </w:rPr>
      </w:pPr>
      <w:r w:rsidRPr="00A17183">
        <w:rPr>
          <w:lang w:val="de-DE"/>
        </w:rPr>
        <w:br w:type="page"/>
      </w:r>
    </w:p>
    <w:p w14:paraId="5AF30DFB" w14:textId="77777777" w:rsidR="00322487" w:rsidRPr="00BB1B80" w:rsidRDefault="00322487" w:rsidP="00322487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</w:t>
      </w:r>
      <w:r w:rsidRPr="00BB1B80">
        <w:rPr>
          <w:rFonts w:ascii="Times New Roman" w:hAnsi="Times New Roman" w:cs="Times New Roman"/>
          <w:sz w:val="24"/>
          <w:szCs w:val="24"/>
        </w:rPr>
        <w:t xml:space="preserve"> Genotypes of 34 common SNPs among 221 individuals with PD.</w:t>
      </w:r>
    </w:p>
    <w:tbl>
      <w:tblPr>
        <w:tblW w:w="1389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2126"/>
        <w:gridCol w:w="1985"/>
        <w:gridCol w:w="1701"/>
        <w:gridCol w:w="992"/>
        <w:gridCol w:w="1418"/>
        <w:gridCol w:w="992"/>
      </w:tblGrid>
      <w:tr w:rsidR="00322487" w:rsidRPr="00BB1B80" w14:paraId="75F42964" w14:textId="77777777" w:rsidTr="00F37FE1">
        <w:trPr>
          <w:trHeight w:val="276"/>
        </w:trPr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4BBF" w14:textId="77777777" w:rsidR="00322487" w:rsidRPr="00BB1B80" w:rsidRDefault="00322487" w:rsidP="00F37FE1">
            <w:pPr>
              <w:spacing w:after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B80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BB2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0CC6B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+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342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-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85F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51F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E57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22487" w:rsidRPr="00BB1B80" w14:paraId="5CC31E6A" w14:textId="77777777" w:rsidTr="00F37FE1">
        <w:trPr>
          <w:trHeight w:val="276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E4DF8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20324062"/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Male, %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5F5393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15DD9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 (62.4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EE36DC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 (75.4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F76FC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46.5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87917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34A5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-0.6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A868A3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F776C" w:rsidRPr="00BB1B80" w14:paraId="57CFFEE0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2A33F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D8073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5B071" w14:textId="45A5D5A1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 ± 8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E2EB1D8" w14:textId="7B140E76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 ± 8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9A0A8" w14:textId="68213FD1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 ± 9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52A2B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F84FF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-1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DE827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0</w:t>
            </w:r>
          </w:p>
        </w:tc>
      </w:tr>
      <w:tr w:rsidR="008F776C" w:rsidRPr="00BB1B80" w14:paraId="5784626C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1C7FE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 Duration (years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23556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50AD3" w14:textId="59269080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± 3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ECCE751" w14:textId="20D6D882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± 3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2DDC7" w14:textId="4F26C745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± 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2DC7A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13593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-1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1089D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</w:tr>
      <w:tr w:rsidR="008F776C" w:rsidRPr="00BB1B80" w14:paraId="62625F2B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0BEF3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-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A3177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87D1E" w14:textId="26BC9B0E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CE4CE67" w14:textId="705D68D3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F0B79" w14:textId="6054B88C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0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81ACB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89E90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-1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7B25C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</w:tr>
      <w:tr w:rsidR="008F776C" w:rsidRPr="00BB1B80" w14:paraId="663607EB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9D640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DRS-I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D4918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9CA4D" w14:textId="73573469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 ± 11.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852C8BC" w14:textId="740F365B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 ± 12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BA931" w14:textId="0C46FEC8" w:rsidR="008F776C" w:rsidRPr="008F776C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77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 ± 1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68EEC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5D092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-1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F4CE7" w14:textId="77777777" w:rsidR="008F776C" w:rsidRPr="00BB1B80" w:rsidRDefault="008F776C" w:rsidP="008F776C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</w:tr>
      <w:tr w:rsidR="00322487" w:rsidRPr="00BB1B80" w14:paraId="04DC5479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A9F9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17718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8EF7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/G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7AE5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/69/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66891E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/45/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32C3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/24/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3B17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AFAC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-4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30C5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</w:tr>
      <w:tr w:rsidR="00322487" w:rsidRPr="00BB1B80" w14:paraId="44C1574D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16B1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1304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72A7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/GA/A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5563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/71/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B09A29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/44/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0866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/27/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0F2B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B18B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-2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EEE1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</w:tr>
      <w:tr w:rsidR="00322487" w:rsidRPr="00BB1B80" w14:paraId="2A2536F5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F088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81772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7F26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/GA/A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BF3F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/58/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AB700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/36/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5647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/22/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C956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C7EA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-3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3147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</w:tr>
      <w:tr w:rsidR="00322487" w:rsidRPr="00BB1B80" w14:paraId="484AD56F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A160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76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C70F3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/GA/A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5E2B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/102/4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C8129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/62/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D67C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/40/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3C13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85F8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-1.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5A43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</w:tr>
      <w:tr w:rsidR="00322487" w:rsidRPr="00BB1B80" w14:paraId="13073AB4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AE74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24135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7747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/TG/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C0C2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/76/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6B88A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/47/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6C0B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/29/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B257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8ED9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-4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EBB6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</w:tr>
      <w:tr w:rsidR="00322487" w:rsidRPr="00BB1B80" w14:paraId="3DB71161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3C34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79985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7C03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4F2E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/81/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06601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/49/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0BDE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/32/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215A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6174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-2.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8476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</w:tr>
      <w:tr w:rsidR="00322487" w:rsidRPr="00BB1B80" w14:paraId="6F3D1A8F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2987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81165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0127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0C45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/101/3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48C2B3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/63/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2345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/38/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F4D1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E4B5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-6.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E3C53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</w:tr>
      <w:tr w:rsidR="00322487" w:rsidRPr="00BB1B80" w14:paraId="29A6CD70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0DB0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88066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092B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/TC/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915C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/105/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666309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/61/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3DA63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/44/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E02A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774D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-4.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B19B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</w:t>
            </w:r>
          </w:p>
        </w:tc>
      </w:tr>
      <w:tr w:rsidR="00322487" w:rsidRPr="00BB1B80" w14:paraId="4B3BF3B6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4057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4929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3C1B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C390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/80/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0421A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/45/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AC26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/35/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1BE7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5BB0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-4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4812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</w:tr>
      <w:tr w:rsidR="00322487" w:rsidRPr="00BB1B80" w14:paraId="61A3D79A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1639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45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63C8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/AG/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BA72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/116/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288D4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/65/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0141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/51/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06F0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05F3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-2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1D4F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</w:tr>
      <w:tr w:rsidR="00322487" w:rsidRPr="00BB1B80" w14:paraId="50BC3702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320E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445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26F0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B087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/107/5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09150D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/60/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63E9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/47/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CDAF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8F11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-1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53A5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</w:tr>
      <w:tr w:rsidR="00322487" w:rsidRPr="00BB1B80" w14:paraId="474AC153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716E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302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75BB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/TC/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6384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/108/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88AEA3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/60/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096A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/48/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1678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D897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-1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FC23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 w:rsidR="00322487" w:rsidRPr="00BB1B80" w14:paraId="75FA9D9F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764F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0761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9537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2C54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/66/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76391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/35/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8DF1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/31/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3C7A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032E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-2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CC55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</w:tr>
      <w:tr w:rsidR="00322487" w:rsidRPr="00BB1B80" w14:paraId="0A904D81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DDDD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82735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53FE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/TC/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23C5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/63/2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8B2B0B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/33/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37E0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/30/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7C3C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EFB0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-1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0B22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</w:tr>
      <w:tr w:rsidR="00322487" w:rsidRPr="00BB1B80" w14:paraId="7C24AFF4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A099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8853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E6A0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G/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7552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/95/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9AB0A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/52/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8D24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/43/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7200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424F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-4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B576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</w:tr>
      <w:tr w:rsidR="00322487" w:rsidRPr="00BB1B80" w14:paraId="317FFAF4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F23E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37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1C70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/TC/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C935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/97/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FDFF2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/53/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3112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/44/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5DAA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268E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-16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F21C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7</w:t>
            </w:r>
          </w:p>
        </w:tc>
      </w:tr>
      <w:tr w:rsidR="00322487" w:rsidRPr="00BB1B80" w14:paraId="4B6A516D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B41C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055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8232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/TC/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A36B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/56/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F0C06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/26/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1E75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/30/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3D53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82B3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-1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F0E0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</w:tr>
      <w:tr w:rsidR="00322487" w:rsidRPr="00BB1B80" w14:paraId="2E310AD3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2A5F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2840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6C5E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/TC/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33DC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/89/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26F0A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/47/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B61B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/42/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110B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ADE6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-5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3B9E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</w:p>
        </w:tc>
      </w:tr>
      <w:tr w:rsidR="00322487" w:rsidRPr="00BB1B80" w14:paraId="05E5B53A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9040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318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BCC3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A/A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7489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/87/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A9334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/44/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21EB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/43/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2059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E206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-0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E6E2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322487" w:rsidRPr="00BB1B80" w14:paraId="460465CD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635B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s37370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8219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G/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DBC2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/74/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49032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/49/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A01B3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/25/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FFB6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C944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-3.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15D4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322487" w:rsidRPr="00BB1B80" w14:paraId="41C7478C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250B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36101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FAE9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9811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/61/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CDB207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/35/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90A1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/26/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3CE5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EF6B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-1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B4C3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</w:tr>
      <w:tr w:rsidR="00322487" w:rsidRPr="00BB1B80" w14:paraId="5142A73F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0ABD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04245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D12C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/GA/A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519B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/106/2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717F2F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/59/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FFE9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/47/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7989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4A9C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-1.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0F1A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</w:tr>
      <w:tr w:rsidR="00322487" w:rsidRPr="00BB1B80" w14:paraId="0B528B38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6FC1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86414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2073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/GA/A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CF69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/72/2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3DF97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/42/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843E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/30/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2414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DF48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-1.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B262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</w:tr>
      <w:tr w:rsidR="00322487" w:rsidRPr="00BB1B80" w14:paraId="15A210CC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3A4E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5981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A2FA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/AG/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2C55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/109/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A9E39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/63/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BEB4C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/46/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E903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02E8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-1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5DDF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</w:tr>
      <w:tr w:rsidR="00322487" w:rsidRPr="00BB1B80" w14:paraId="733A35E8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B2C7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4129453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4A5B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/AG/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6664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/84/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AAF658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/46/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69F7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/38/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FA31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1936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-2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0F0F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</w:t>
            </w:r>
          </w:p>
        </w:tc>
      </w:tr>
      <w:tr w:rsidR="00322487" w:rsidRPr="00BB1B80" w14:paraId="5D964E36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30C3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75169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8EC2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8814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/95/3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C3D32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/57/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8B45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/38/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B75C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1222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-1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86FD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</w:tr>
      <w:tr w:rsidR="00322487" w:rsidRPr="00BB1B80" w14:paraId="20ED0651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34AA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28836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4BF9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/TC/C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7D20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/62/1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91819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/40/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5E51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/22/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2454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9595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-2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430B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0</w:t>
            </w:r>
          </w:p>
        </w:tc>
      </w:tr>
      <w:tr w:rsidR="00322487" w:rsidRPr="00BB1B80" w14:paraId="02A2B55E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8093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3018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79C1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/AG/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BEEE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/104/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28F7F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/53/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CEB8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/51/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5B57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FCBB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-1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6B60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</w:tr>
      <w:tr w:rsidR="00322487" w:rsidRPr="00BB1B80" w14:paraId="6969C9F1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483C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20746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1599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5F77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/86/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F12E693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/54/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4492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/32/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830E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88A1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-2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6B0C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</w:tr>
      <w:tr w:rsidR="00322487" w:rsidRPr="00BB1B80" w14:paraId="5A420C3B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50D1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68615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45D2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/AG/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6C90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/98/3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58A26C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/50/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E33A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/48/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F55B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85074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-2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35F7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</w:tr>
      <w:tr w:rsidR="00322487" w:rsidRPr="00BB1B80" w14:paraId="151CCA20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C0F8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686163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C443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/AG/G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20F8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/90/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A7B940D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/44/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B8C1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/46/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93DB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28C7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-4.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4C24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</w:tr>
      <w:tr w:rsidR="00322487" w:rsidRPr="00BB1B80" w14:paraId="114855BB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2DBE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362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C1D0B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2F1D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/86/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174531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/44/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57E76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/42/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1698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A592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-1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A0ED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 w:rsidR="00322487" w:rsidRPr="00BB1B80" w14:paraId="1A908C51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D9192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1928611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64F13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47F3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/44/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D714FB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/24/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C57E1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/20/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42D4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8DA45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-3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A8A1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9</w:t>
            </w:r>
          </w:p>
        </w:tc>
      </w:tr>
      <w:tr w:rsidR="00322487" w:rsidRPr="00BB1B80" w14:paraId="3AE4A9F2" w14:textId="77777777" w:rsidTr="00F37FE1">
        <w:trPr>
          <w:trHeight w:val="276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3D1D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3731981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6442E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/CT/TT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26418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/69/15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646695DA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/37/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FC1AF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/32/1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62937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83099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-1.3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1CC0" w14:textId="77777777" w:rsidR="00322487" w:rsidRPr="00BB1B80" w:rsidRDefault="00322487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</w:tr>
    </w:tbl>
    <w:bookmarkEnd w:id="1"/>
    <w:p w14:paraId="71588B98" w14:textId="77777777" w:rsidR="00322487" w:rsidRPr="00BB1B80" w:rsidRDefault="00322487" w:rsidP="00322487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sz w:val="24"/>
          <w:szCs w:val="24"/>
        </w:rPr>
        <w:t xml:space="preserve">PD: Parkinson’s disease; SN+: Substantia nigra hyperechogenicity; SN-: Substantia nigra hypoechogenicity; OR: odds ratio; H-Y: Hoehn and </w:t>
      </w:r>
      <w:proofErr w:type="spellStart"/>
      <w:r w:rsidRPr="00BB1B80">
        <w:rPr>
          <w:rFonts w:ascii="Times New Roman" w:hAnsi="Times New Roman" w:cs="Times New Roman"/>
          <w:sz w:val="24"/>
          <w:szCs w:val="24"/>
        </w:rPr>
        <w:t>Yahr</w:t>
      </w:r>
      <w:proofErr w:type="spellEnd"/>
      <w:r w:rsidRPr="00BB1B80">
        <w:rPr>
          <w:rFonts w:ascii="Times New Roman" w:hAnsi="Times New Roman" w:cs="Times New Roman"/>
          <w:sz w:val="24"/>
          <w:szCs w:val="24"/>
        </w:rPr>
        <w:t xml:space="preserve"> stage ("off" state); UPDRS-III: Unified Parkinson Disease Rating Scale Part III ("on" state).</w:t>
      </w:r>
    </w:p>
    <w:p w14:paraId="6CF02886" w14:textId="77777777" w:rsidR="00322487" w:rsidRPr="00BB1B80" w:rsidRDefault="00322487" w:rsidP="00322487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B1B8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B1B80">
        <w:rPr>
          <w:rFonts w:ascii="Times New Roman" w:hAnsi="Times New Roman" w:cs="Times New Roman"/>
          <w:sz w:val="24"/>
          <w:szCs w:val="24"/>
        </w:rPr>
        <w:t xml:space="preserve">-values estimated from binary logistic regression models adjusted for age, </w:t>
      </w:r>
      <w:r>
        <w:rPr>
          <w:rFonts w:ascii="Times New Roman" w:hAnsi="Times New Roman" w:cs="Times New Roman"/>
          <w:sz w:val="24"/>
          <w:szCs w:val="24"/>
        </w:rPr>
        <w:t>gender</w:t>
      </w:r>
      <w:r w:rsidRPr="00BB1B80">
        <w:rPr>
          <w:rFonts w:ascii="Times New Roman" w:hAnsi="Times New Roman" w:cs="Times New Roman"/>
          <w:sz w:val="24"/>
          <w:szCs w:val="24"/>
        </w:rPr>
        <w:t>, disease severity,</w:t>
      </w:r>
      <w:r w:rsidRPr="00BB1B80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BB1B80">
        <w:rPr>
          <w:rFonts w:ascii="Times New Roman" w:hAnsi="Times New Roman" w:cs="Times New Roman"/>
          <w:sz w:val="24"/>
          <w:szCs w:val="24"/>
        </w:rPr>
        <w:t xml:space="preserve"> disease duration.</w:t>
      </w:r>
    </w:p>
    <w:p w14:paraId="71A7F69A" w14:textId="77777777" w:rsidR="00907961" w:rsidRPr="00322487" w:rsidRDefault="008374FA" w:rsidP="00F37169">
      <w:pPr>
        <w:spacing w:line="192" w:lineRule="auto"/>
      </w:pPr>
    </w:p>
    <w:sectPr w:rsidR="00907961" w:rsidRPr="00322487" w:rsidSect="003224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DB40A" w14:textId="77777777" w:rsidR="008374FA" w:rsidRDefault="008374FA" w:rsidP="00F37169">
      <w:pPr>
        <w:spacing w:after="0"/>
      </w:pPr>
      <w:r>
        <w:separator/>
      </w:r>
    </w:p>
  </w:endnote>
  <w:endnote w:type="continuationSeparator" w:id="0">
    <w:p w14:paraId="2FD2BCA6" w14:textId="77777777" w:rsidR="008374FA" w:rsidRDefault="008374FA" w:rsidP="00F371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7AF98E" w14:textId="77777777" w:rsidR="008374FA" w:rsidRDefault="008374FA" w:rsidP="00F37169">
      <w:pPr>
        <w:spacing w:after="0"/>
      </w:pPr>
      <w:r>
        <w:separator/>
      </w:r>
    </w:p>
  </w:footnote>
  <w:footnote w:type="continuationSeparator" w:id="0">
    <w:p w14:paraId="4A5A59D1" w14:textId="77777777" w:rsidR="008374FA" w:rsidRDefault="008374FA" w:rsidP="00F371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87"/>
    <w:rsid w:val="001050E1"/>
    <w:rsid w:val="001B7627"/>
    <w:rsid w:val="00253C27"/>
    <w:rsid w:val="00301B59"/>
    <w:rsid w:val="00322487"/>
    <w:rsid w:val="003A5B0A"/>
    <w:rsid w:val="00444672"/>
    <w:rsid w:val="00517A67"/>
    <w:rsid w:val="00567344"/>
    <w:rsid w:val="005C2C19"/>
    <w:rsid w:val="007369B4"/>
    <w:rsid w:val="00747420"/>
    <w:rsid w:val="00775A46"/>
    <w:rsid w:val="008374FA"/>
    <w:rsid w:val="00881A8B"/>
    <w:rsid w:val="008F776C"/>
    <w:rsid w:val="009A4533"/>
    <w:rsid w:val="009F1496"/>
    <w:rsid w:val="00D041E5"/>
    <w:rsid w:val="00D915FE"/>
    <w:rsid w:val="00EC644B"/>
    <w:rsid w:val="00F37169"/>
    <w:rsid w:val="00F51AB3"/>
    <w:rsid w:val="00FB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86929"/>
  <w15:chartTrackingRefBased/>
  <w15:docId w15:val="{98A49439-ED33-4DAE-8402-D7B452A66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87"/>
    <w:pPr>
      <w:spacing w:line="240" w:lineRule="auto"/>
    </w:pPr>
    <w:rPr>
      <w:rFonts w:asciiTheme="minorHAnsi" w:eastAsiaTheme="minorEastAsia" w:hAnsiTheme="minorHAnsi" w:cstheme="minorBidi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71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jc w:val="center"/>
    </w:pPr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371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7169"/>
    <w:pPr>
      <w:tabs>
        <w:tab w:val="center" w:pos="4153"/>
        <w:tab w:val="right" w:pos="8306"/>
      </w:tabs>
      <w:snapToGrid w:val="0"/>
      <w:spacing w:line="360" w:lineRule="auto"/>
      <w:jc w:val="left"/>
    </w:pPr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371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7</Words>
  <Characters>3522</Characters>
  <Application>Microsoft Office Word</Application>
  <DocSecurity>0</DocSecurity>
  <Lines>29</Lines>
  <Paragraphs>8</Paragraphs>
  <ScaleCrop>false</ScaleCrop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William</dc:creator>
  <cp:keywords/>
  <dc:description/>
  <cp:lastModifiedBy>Gary William</cp:lastModifiedBy>
  <cp:revision>4</cp:revision>
  <dcterms:created xsi:type="dcterms:W3CDTF">2020-04-15T11:48:00Z</dcterms:created>
  <dcterms:modified xsi:type="dcterms:W3CDTF">2020-04-23T13:08:00Z</dcterms:modified>
</cp:coreProperties>
</file>